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EE1FE" w14:textId="59FCDE23" w:rsidR="003D1EFD" w:rsidRPr="009C4D57" w:rsidRDefault="003D1EFD" w:rsidP="003D1EFD">
      <w:pPr>
        <w:rPr>
          <w:b/>
          <w:bCs/>
        </w:rPr>
      </w:pPr>
      <w:r w:rsidRPr="009C4D57">
        <w:rPr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b/>
          <w:bCs/>
        </w:rPr>
        <w:t>4</w:t>
      </w:r>
      <w:r w:rsidRPr="009C4D57">
        <w:rPr>
          <w:b/>
          <w:bCs/>
        </w:rPr>
        <w:t>:</w:t>
      </w:r>
      <w:r w:rsidRPr="009C4D57">
        <w:t xml:space="preserve"> Results of Cox Proportional Hazards </w:t>
      </w:r>
      <w:r>
        <w:t xml:space="preserve">multivariate </w:t>
      </w:r>
      <w:r w:rsidRPr="009C4D57">
        <w:t>analysis of AIMP CpG methylation with adjusted p-values</w:t>
      </w:r>
    </w:p>
    <w:p w14:paraId="461085C5" w14:textId="77777777" w:rsidR="003D1EFD" w:rsidRDefault="003D1EFD" w:rsidP="003D1EFD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274"/>
        <w:gridCol w:w="1576"/>
        <w:gridCol w:w="928"/>
        <w:gridCol w:w="927"/>
        <w:gridCol w:w="927"/>
        <w:gridCol w:w="927"/>
        <w:gridCol w:w="927"/>
        <w:gridCol w:w="1101"/>
      </w:tblGrid>
      <w:tr w:rsidR="003D1EFD" w:rsidRPr="004E32B9" w14:paraId="3E07F28E" w14:textId="77777777" w:rsidTr="009F2260">
        <w:trPr>
          <w:trHeight w:val="320"/>
        </w:trPr>
        <w:tc>
          <w:tcPr>
            <w:tcW w:w="2274" w:type="dxa"/>
            <w:noWrap/>
            <w:hideMark/>
          </w:tcPr>
          <w:p w14:paraId="02E8AEC3" w14:textId="77777777" w:rsidR="003D1EFD" w:rsidRPr="004E32B9" w:rsidRDefault="003D1EFD" w:rsidP="009F2260">
            <w:pPr>
              <w:rPr>
                <w:b/>
                <w:bCs/>
              </w:rPr>
            </w:pPr>
            <w:r w:rsidRPr="004E32B9">
              <w:rPr>
                <w:b/>
                <w:bCs/>
              </w:rPr>
              <w:t>Subgroup</w:t>
            </w:r>
          </w:p>
        </w:tc>
        <w:tc>
          <w:tcPr>
            <w:tcW w:w="1434" w:type="dxa"/>
            <w:noWrap/>
            <w:hideMark/>
          </w:tcPr>
          <w:p w14:paraId="33851A4D" w14:textId="77777777" w:rsidR="003D1EFD" w:rsidRPr="004E32B9" w:rsidRDefault="003D1EFD" w:rsidP="009F2260">
            <w:pPr>
              <w:rPr>
                <w:b/>
                <w:bCs/>
              </w:rPr>
            </w:pPr>
            <w:r w:rsidRPr="004E32B9">
              <w:rPr>
                <w:b/>
                <w:bCs/>
              </w:rPr>
              <w:t>Group</w:t>
            </w:r>
          </w:p>
        </w:tc>
        <w:tc>
          <w:tcPr>
            <w:tcW w:w="928" w:type="dxa"/>
            <w:noWrap/>
            <w:hideMark/>
          </w:tcPr>
          <w:p w14:paraId="144EBCF1" w14:textId="77777777" w:rsidR="003D1EFD" w:rsidRPr="004E32B9" w:rsidRDefault="003D1EFD" w:rsidP="009F2260">
            <w:pPr>
              <w:rPr>
                <w:b/>
                <w:bCs/>
              </w:rPr>
            </w:pPr>
            <w:proofErr w:type="spellStart"/>
            <w:r w:rsidRPr="004E32B9">
              <w:rPr>
                <w:b/>
                <w:bCs/>
              </w:rPr>
              <w:t>est</w:t>
            </w:r>
            <w:proofErr w:type="spellEnd"/>
          </w:p>
        </w:tc>
        <w:tc>
          <w:tcPr>
            <w:tcW w:w="927" w:type="dxa"/>
            <w:noWrap/>
            <w:hideMark/>
          </w:tcPr>
          <w:p w14:paraId="2BB3202D" w14:textId="77777777" w:rsidR="003D1EFD" w:rsidRPr="004E32B9" w:rsidRDefault="003D1EFD" w:rsidP="009F2260">
            <w:pPr>
              <w:rPr>
                <w:b/>
                <w:bCs/>
              </w:rPr>
            </w:pPr>
            <w:r w:rsidRPr="004E32B9">
              <w:rPr>
                <w:b/>
                <w:bCs/>
              </w:rPr>
              <w:t>low</w:t>
            </w:r>
          </w:p>
        </w:tc>
        <w:tc>
          <w:tcPr>
            <w:tcW w:w="927" w:type="dxa"/>
            <w:noWrap/>
            <w:hideMark/>
          </w:tcPr>
          <w:p w14:paraId="11E621C9" w14:textId="77777777" w:rsidR="003D1EFD" w:rsidRPr="004E32B9" w:rsidRDefault="003D1EFD" w:rsidP="009F2260">
            <w:pPr>
              <w:rPr>
                <w:b/>
                <w:bCs/>
              </w:rPr>
            </w:pPr>
            <w:r w:rsidRPr="004E32B9">
              <w:rPr>
                <w:b/>
                <w:bCs/>
              </w:rPr>
              <w:t>hi</w:t>
            </w:r>
          </w:p>
        </w:tc>
        <w:tc>
          <w:tcPr>
            <w:tcW w:w="927" w:type="dxa"/>
            <w:noWrap/>
            <w:hideMark/>
          </w:tcPr>
          <w:p w14:paraId="44AAE1C7" w14:textId="77777777" w:rsidR="003D1EFD" w:rsidRPr="004E32B9" w:rsidRDefault="003D1EFD" w:rsidP="009F2260">
            <w:pPr>
              <w:rPr>
                <w:b/>
                <w:bCs/>
              </w:rPr>
            </w:pPr>
            <w:r w:rsidRPr="004E32B9">
              <w:rPr>
                <w:b/>
                <w:bCs/>
              </w:rPr>
              <w:t>se</w:t>
            </w:r>
          </w:p>
        </w:tc>
        <w:tc>
          <w:tcPr>
            <w:tcW w:w="927" w:type="dxa"/>
            <w:noWrap/>
            <w:hideMark/>
          </w:tcPr>
          <w:p w14:paraId="6AA46D40" w14:textId="77777777" w:rsidR="003D1EFD" w:rsidRPr="004E32B9" w:rsidRDefault="003D1EFD" w:rsidP="009F2260">
            <w:pPr>
              <w:rPr>
                <w:b/>
                <w:bCs/>
              </w:rPr>
            </w:pPr>
            <w:r w:rsidRPr="004E32B9">
              <w:rPr>
                <w:b/>
                <w:bCs/>
              </w:rPr>
              <w:t>p-value</w:t>
            </w:r>
          </w:p>
        </w:tc>
        <w:tc>
          <w:tcPr>
            <w:tcW w:w="1101" w:type="dxa"/>
            <w:noWrap/>
            <w:hideMark/>
          </w:tcPr>
          <w:p w14:paraId="410027E9" w14:textId="77777777" w:rsidR="003D1EFD" w:rsidRPr="004E32B9" w:rsidRDefault="003D1EFD" w:rsidP="009F2260">
            <w:pPr>
              <w:rPr>
                <w:b/>
                <w:bCs/>
              </w:rPr>
            </w:pPr>
            <w:r w:rsidRPr="004E32B9">
              <w:rPr>
                <w:b/>
                <w:bCs/>
              </w:rPr>
              <w:t xml:space="preserve">adjusted p-value </w:t>
            </w:r>
          </w:p>
        </w:tc>
      </w:tr>
      <w:tr w:rsidR="003D1EFD" w:rsidRPr="004E32B9" w14:paraId="6FB7A3B7" w14:textId="77777777" w:rsidTr="009F2260">
        <w:trPr>
          <w:trHeight w:val="320"/>
        </w:trPr>
        <w:tc>
          <w:tcPr>
            <w:tcW w:w="2274" w:type="dxa"/>
            <w:noWrap/>
            <w:hideMark/>
          </w:tcPr>
          <w:p w14:paraId="51F1146A" w14:textId="77777777" w:rsidR="003D1EFD" w:rsidRPr="004E32B9" w:rsidRDefault="003D1EFD" w:rsidP="009F2260">
            <w:pPr>
              <w:rPr>
                <w:b/>
                <w:bCs/>
              </w:rPr>
            </w:pPr>
            <w:r w:rsidRPr="004E32B9">
              <w:rPr>
                <w:b/>
                <w:bCs/>
              </w:rPr>
              <w:t>GBM Overall Survival</w:t>
            </w:r>
          </w:p>
        </w:tc>
        <w:tc>
          <w:tcPr>
            <w:tcW w:w="1434" w:type="dxa"/>
            <w:noWrap/>
            <w:hideMark/>
          </w:tcPr>
          <w:p w14:paraId="28A916C1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928" w:type="dxa"/>
            <w:noWrap/>
            <w:hideMark/>
          </w:tcPr>
          <w:p w14:paraId="79DAA155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927" w:type="dxa"/>
            <w:noWrap/>
            <w:hideMark/>
          </w:tcPr>
          <w:p w14:paraId="536C350F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927" w:type="dxa"/>
            <w:noWrap/>
            <w:hideMark/>
          </w:tcPr>
          <w:p w14:paraId="793C71F6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927" w:type="dxa"/>
            <w:noWrap/>
            <w:hideMark/>
          </w:tcPr>
          <w:p w14:paraId="1EECF1B1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927" w:type="dxa"/>
            <w:noWrap/>
            <w:hideMark/>
          </w:tcPr>
          <w:p w14:paraId="0300C86E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1101" w:type="dxa"/>
            <w:noWrap/>
            <w:hideMark/>
          </w:tcPr>
          <w:p w14:paraId="5015CF1E" w14:textId="77777777" w:rsidR="003D1EFD" w:rsidRPr="004E32B9" w:rsidRDefault="003D1EFD" w:rsidP="009F2260">
            <w:r w:rsidRPr="004E32B9">
              <w:t> </w:t>
            </w:r>
          </w:p>
        </w:tc>
      </w:tr>
      <w:tr w:rsidR="003D1EFD" w:rsidRPr="004E32B9" w14:paraId="69E0611A" w14:textId="77777777" w:rsidTr="009F2260">
        <w:trPr>
          <w:trHeight w:val="320"/>
        </w:trPr>
        <w:tc>
          <w:tcPr>
            <w:tcW w:w="2274" w:type="dxa"/>
            <w:noWrap/>
            <w:hideMark/>
          </w:tcPr>
          <w:p w14:paraId="731090F3" w14:textId="77777777" w:rsidR="003D1EFD" w:rsidRPr="004E32B9" w:rsidRDefault="003D1EFD" w:rsidP="009F2260">
            <w:r w:rsidRPr="004E32B9">
              <w:t>cg24015814_AIMP1</w:t>
            </w:r>
          </w:p>
        </w:tc>
        <w:tc>
          <w:tcPr>
            <w:tcW w:w="1434" w:type="dxa"/>
            <w:noWrap/>
            <w:hideMark/>
          </w:tcPr>
          <w:p w14:paraId="5D95A2A7" w14:textId="77777777" w:rsidR="003D1EFD" w:rsidRPr="004E32B9" w:rsidRDefault="003D1EFD" w:rsidP="009F2260">
            <w:r w:rsidRPr="004E32B9">
              <w:t>Methylated</w:t>
            </w:r>
          </w:p>
        </w:tc>
        <w:tc>
          <w:tcPr>
            <w:tcW w:w="928" w:type="dxa"/>
            <w:noWrap/>
            <w:hideMark/>
          </w:tcPr>
          <w:p w14:paraId="508DBB8E" w14:textId="77777777" w:rsidR="003D1EFD" w:rsidRPr="004E32B9" w:rsidRDefault="003D1EFD" w:rsidP="009F2260">
            <w:r w:rsidRPr="004E32B9">
              <w:t>0.356</w:t>
            </w:r>
          </w:p>
        </w:tc>
        <w:tc>
          <w:tcPr>
            <w:tcW w:w="927" w:type="dxa"/>
            <w:noWrap/>
            <w:hideMark/>
          </w:tcPr>
          <w:p w14:paraId="68611D16" w14:textId="77777777" w:rsidR="003D1EFD" w:rsidRPr="004E32B9" w:rsidRDefault="003D1EFD" w:rsidP="009F2260">
            <w:r w:rsidRPr="004E32B9">
              <w:t>0.135</w:t>
            </w:r>
          </w:p>
        </w:tc>
        <w:tc>
          <w:tcPr>
            <w:tcW w:w="927" w:type="dxa"/>
            <w:noWrap/>
            <w:hideMark/>
          </w:tcPr>
          <w:p w14:paraId="70A5C169" w14:textId="77777777" w:rsidR="003D1EFD" w:rsidRPr="004E32B9" w:rsidRDefault="003D1EFD" w:rsidP="009F2260">
            <w:r w:rsidRPr="004E32B9">
              <w:t>0.937</w:t>
            </w:r>
          </w:p>
        </w:tc>
        <w:tc>
          <w:tcPr>
            <w:tcW w:w="927" w:type="dxa"/>
            <w:noWrap/>
            <w:hideMark/>
          </w:tcPr>
          <w:p w14:paraId="21F9D2FB" w14:textId="77777777" w:rsidR="003D1EFD" w:rsidRPr="004E32B9" w:rsidRDefault="003D1EFD" w:rsidP="009F2260">
            <w:r w:rsidRPr="004E32B9">
              <w:t>0.494</w:t>
            </w:r>
          </w:p>
        </w:tc>
        <w:tc>
          <w:tcPr>
            <w:tcW w:w="927" w:type="dxa"/>
            <w:noWrap/>
            <w:hideMark/>
          </w:tcPr>
          <w:p w14:paraId="081FA800" w14:textId="77777777" w:rsidR="003D1EFD" w:rsidRPr="004E32B9" w:rsidRDefault="003D1EFD" w:rsidP="009F2260">
            <w:r w:rsidRPr="004E32B9">
              <w:t>0.037</w:t>
            </w:r>
          </w:p>
        </w:tc>
        <w:tc>
          <w:tcPr>
            <w:tcW w:w="1101" w:type="dxa"/>
            <w:noWrap/>
            <w:hideMark/>
          </w:tcPr>
          <w:p w14:paraId="417CC00C" w14:textId="77777777" w:rsidR="003D1EFD" w:rsidRPr="004E32B9" w:rsidRDefault="003D1EFD" w:rsidP="009F2260">
            <w:r w:rsidRPr="004E32B9">
              <w:t>0.037</w:t>
            </w:r>
          </w:p>
        </w:tc>
      </w:tr>
      <w:tr w:rsidR="003D1EFD" w:rsidRPr="004E32B9" w14:paraId="030E0AA0" w14:textId="77777777" w:rsidTr="009F2260">
        <w:trPr>
          <w:trHeight w:val="320"/>
        </w:trPr>
        <w:tc>
          <w:tcPr>
            <w:tcW w:w="2274" w:type="dxa"/>
            <w:noWrap/>
            <w:hideMark/>
          </w:tcPr>
          <w:p w14:paraId="5FFA0CFE" w14:textId="77777777" w:rsidR="003D1EFD" w:rsidRPr="004E32B9" w:rsidRDefault="003D1EFD" w:rsidP="009F2260">
            <w:r w:rsidRPr="004E32B9">
              <w:t>cg14439353_AIMP3</w:t>
            </w:r>
          </w:p>
        </w:tc>
        <w:tc>
          <w:tcPr>
            <w:tcW w:w="1434" w:type="dxa"/>
            <w:noWrap/>
            <w:hideMark/>
          </w:tcPr>
          <w:p w14:paraId="16D1515B" w14:textId="77777777" w:rsidR="003D1EFD" w:rsidRPr="004E32B9" w:rsidRDefault="003D1EFD" w:rsidP="009F2260">
            <w:r w:rsidRPr="004E32B9">
              <w:t>Methylated</w:t>
            </w:r>
          </w:p>
        </w:tc>
        <w:tc>
          <w:tcPr>
            <w:tcW w:w="928" w:type="dxa"/>
            <w:noWrap/>
            <w:hideMark/>
          </w:tcPr>
          <w:p w14:paraId="772AC4CE" w14:textId="77777777" w:rsidR="003D1EFD" w:rsidRPr="004E32B9" w:rsidRDefault="003D1EFD" w:rsidP="009F2260">
            <w:r w:rsidRPr="004E32B9">
              <w:t>0.286</w:t>
            </w:r>
          </w:p>
        </w:tc>
        <w:tc>
          <w:tcPr>
            <w:tcW w:w="927" w:type="dxa"/>
            <w:noWrap/>
            <w:hideMark/>
          </w:tcPr>
          <w:p w14:paraId="3ECD0E3E" w14:textId="77777777" w:rsidR="003D1EFD" w:rsidRPr="004E32B9" w:rsidRDefault="003D1EFD" w:rsidP="009F2260">
            <w:r w:rsidRPr="004E32B9">
              <w:t>0.092</w:t>
            </w:r>
          </w:p>
        </w:tc>
        <w:tc>
          <w:tcPr>
            <w:tcW w:w="927" w:type="dxa"/>
            <w:noWrap/>
            <w:hideMark/>
          </w:tcPr>
          <w:p w14:paraId="5BA840A8" w14:textId="77777777" w:rsidR="003D1EFD" w:rsidRPr="004E32B9" w:rsidRDefault="003D1EFD" w:rsidP="009F2260">
            <w:r w:rsidRPr="004E32B9">
              <w:t>0.893</w:t>
            </w:r>
          </w:p>
        </w:tc>
        <w:tc>
          <w:tcPr>
            <w:tcW w:w="927" w:type="dxa"/>
            <w:noWrap/>
            <w:hideMark/>
          </w:tcPr>
          <w:p w14:paraId="60C54898" w14:textId="77777777" w:rsidR="003D1EFD" w:rsidRPr="004E32B9" w:rsidRDefault="003D1EFD" w:rsidP="009F2260">
            <w:r w:rsidRPr="004E32B9">
              <w:t>0.581</w:t>
            </w:r>
          </w:p>
        </w:tc>
        <w:tc>
          <w:tcPr>
            <w:tcW w:w="927" w:type="dxa"/>
            <w:noWrap/>
            <w:hideMark/>
          </w:tcPr>
          <w:p w14:paraId="0B7EC7B6" w14:textId="77777777" w:rsidR="003D1EFD" w:rsidRPr="004E32B9" w:rsidRDefault="003D1EFD" w:rsidP="009F2260">
            <w:r w:rsidRPr="004E32B9">
              <w:t>0.031</w:t>
            </w:r>
          </w:p>
        </w:tc>
        <w:tc>
          <w:tcPr>
            <w:tcW w:w="1101" w:type="dxa"/>
            <w:noWrap/>
            <w:hideMark/>
          </w:tcPr>
          <w:p w14:paraId="19C05874" w14:textId="77777777" w:rsidR="003D1EFD" w:rsidRPr="004E32B9" w:rsidRDefault="003D1EFD" w:rsidP="009F2260">
            <w:r w:rsidRPr="004E32B9">
              <w:t>0.037</w:t>
            </w:r>
          </w:p>
        </w:tc>
      </w:tr>
      <w:tr w:rsidR="003D1EFD" w:rsidRPr="004E32B9" w14:paraId="7DE54739" w14:textId="77777777" w:rsidTr="009F2260">
        <w:trPr>
          <w:trHeight w:val="320"/>
        </w:trPr>
        <w:tc>
          <w:tcPr>
            <w:tcW w:w="2274" w:type="dxa"/>
            <w:noWrap/>
            <w:hideMark/>
          </w:tcPr>
          <w:p w14:paraId="4CBA3D3E" w14:textId="77777777" w:rsidR="003D1EFD" w:rsidRPr="004E32B9" w:rsidRDefault="003D1EFD" w:rsidP="009F2260">
            <w:r w:rsidRPr="004E32B9">
              <w:t>cg20512532_AIMP3</w:t>
            </w:r>
          </w:p>
        </w:tc>
        <w:tc>
          <w:tcPr>
            <w:tcW w:w="1434" w:type="dxa"/>
            <w:noWrap/>
            <w:hideMark/>
          </w:tcPr>
          <w:p w14:paraId="1FCC584E" w14:textId="77777777" w:rsidR="003D1EFD" w:rsidRPr="004E32B9" w:rsidRDefault="003D1EFD" w:rsidP="009F2260">
            <w:r w:rsidRPr="004E32B9">
              <w:t>Methylated</w:t>
            </w:r>
          </w:p>
        </w:tc>
        <w:tc>
          <w:tcPr>
            <w:tcW w:w="928" w:type="dxa"/>
            <w:noWrap/>
            <w:hideMark/>
          </w:tcPr>
          <w:p w14:paraId="7D647E93" w14:textId="77777777" w:rsidR="003D1EFD" w:rsidRPr="004E32B9" w:rsidRDefault="003D1EFD" w:rsidP="009F2260">
            <w:r w:rsidRPr="004E32B9">
              <w:t>0.356</w:t>
            </w:r>
          </w:p>
        </w:tc>
        <w:tc>
          <w:tcPr>
            <w:tcW w:w="927" w:type="dxa"/>
            <w:noWrap/>
            <w:hideMark/>
          </w:tcPr>
          <w:p w14:paraId="1358D03B" w14:textId="77777777" w:rsidR="003D1EFD" w:rsidRPr="004E32B9" w:rsidRDefault="003D1EFD" w:rsidP="009F2260">
            <w:r w:rsidRPr="004E32B9">
              <w:t>0.151</w:t>
            </w:r>
          </w:p>
        </w:tc>
        <w:tc>
          <w:tcPr>
            <w:tcW w:w="927" w:type="dxa"/>
            <w:noWrap/>
            <w:hideMark/>
          </w:tcPr>
          <w:p w14:paraId="51392074" w14:textId="77777777" w:rsidR="003D1EFD" w:rsidRPr="004E32B9" w:rsidRDefault="003D1EFD" w:rsidP="009F2260">
            <w:r w:rsidRPr="004E32B9">
              <w:t>0.837</w:t>
            </w:r>
          </w:p>
        </w:tc>
        <w:tc>
          <w:tcPr>
            <w:tcW w:w="927" w:type="dxa"/>
            <w:noWrap/>
            <w:hideMark/>
          </w:tcPr>
          <w:p w14:paraId="179EE4C0" w14:textId="77777777" w:rsidR="003D1EFD" w:rsidRPr="004E32B9" w:rsidRDefault="003D1EFD" w:rsidP="009F2260">
            <w:r w:rsidRPr="004E32B9">
              <w:t>0.436</w:t>
            </w:r>
          </w:p>
        </w:tc>
        <w:tc>
          <w:tcPr>
            <w:tcW w:w="927" w:type="dxa"/>
            <w:noWrap/>
            <w:hideMark/>
          </w:tcPr>
          <w:p w14:paraId="45BA4EB9" w14:textId="77777777" w:rsidR="003D1EFD" w:rsidRPr="004E32B9" w:rsidRDefault="003D1EFD" w:rsidP="009F2260">
            <w:r w:rsidRPr="004E32B9">
              <w:t>0.018</w:t>
            </w:r>
          </w:p>
        </w:tc>
        <w:tc>
          <w:tcPr>
            <w:tcW w:w="1101" w:type="dxa"/>
            <w:noWrap/>
            <w:hideMark/>
          </w:tcPr>
          <w:p w14:paraId="176AF929" w14:textId="77777777" w:rsidR="003D1EFD" w:rsidRPr="004E32B9" w:rsidRDefault="003D1EFD" w:rsidP="009F2260">
            <w:r w:rsidRPr="004E32B9">
              <w:t>0.032</w:t>
            </w:r>
          </w:p>
        </w:tc>
      </w:tr>
      <w:tr w:rsidR="003D1EFD" w:rsidRPr="004E32B9" w14:paraId="51F30514" w14:textId="77777777" w:rsidTr="009F2260">
        <w:trPr>
          <w:trHeight w:val="320"/>
        </w:trPr>
        <w:tc>
          <w:tcPr>
            <w:tcW w:w="2274" w:type="dxa"/>
            <w:noWrap/>
            <w:hideMark/>
          </w:tcPr>
          <w:p w14:paraId="5FEA51C9" w14:textId="77777777" w:rsidR="003D1EFD" w:rsidRPr="004E32B9" w:rsidRDefault="003D1EFD" w:rsidP="009F2260">
            <w:r w:rsidRPr="004E32B9">
              <w:t>cg04317940_AIMP2</w:t>
            </w:r>
          </w:p>
        </w:tc>
        <w:tc>
          <w:tcPr>
            <w:tcW w:w="1434" w:type="dxa"/>
            <w:noWrap/>
            <w:hideMark/>
          </w:tcPr>
          <w:p w14:paraId="3B50846E" w14:textId="77777777" w:rsidR="003D1EFD" w:rsidRPr="004E32B9" w:rsidRDefault="003D1EFD" w:rsidP="009F2260">
            <w:r w:rsidRPr="004E32B9">
              <w:t>Methylated</w:t>
            </w:r>
          </w:p>
        </w:tc>
        <w:tc>
          <w:tcPr>
            <w:tcW w:w="928" w:type="dxa"/>
            <w:noWrap/>
            <w:hideMark/>
          </w:tcPr>
          <w:p w14:paraId="1AF545D5" w14:textId="77777777" w:rsidR="003D1EFD" w:rsidRPr="004E32B9" w:rsidRDefault="003D1EFD" w:rsidP="009F2260">
            <w:r w:rsidRPr="004E32B9">
              <w:t>0.234</w:t>
            </w:r>
          </w:p>
        </w:tc>
        <w:tc>
          <w:tcPr>
            <w:tcW w:w="927" w:type="dxa"/>
            <w:noWrap/>
            <w:hideMark/>
          </w:tcPr>
          <w:p w14:paraId="4E84B600" w14:textId="77777777" w:rsidR="003D1EFD" w:rsidRPr="004E32B9" w:rsidRDefault="003D1EFD" w:rsidP="009F2260">
            <w:r w:rsidRPr="004E32B9">
              <w:t>0.073</w:t>
            </w:r>
          </w:p>
        </w:tc>
        <w:tc>
          <w:tcPr>
            <w:tcW w:w="927" w:type="dxa"/>
            <w:noWrap/>
            <w:hideMark/>
          </w:tcPr>
          <w:p w14:paraId="5446EBA0" w14:textId="77777777" w:rsidR="003D1EFD" w:rsidRPr="004E32B9" w:rsidRDefault="003D1EFD" w:rsidP="009F2260">
            <w:r w:rsidRPr="004E32B9">
              <w:t>0.747</w:t>
            </w:r>
          </w:p>
        </w:tc>
        <w:tc>
          <w:tcPr>
            <w:tcW w:w="927" w:type="dxa"/>
            <w:noWrap/>
            <w:hideMark/>
          </w:tcPr>
          <w:p w14:paraId="3FCA39DC" w14:textId="77777777" w:rsidR="003D1EFD" w:rsidRPr="004E32B9" w:rsidRDefault="003D1EFD" w:rsidP="009F2260">
            <w:r w:rsidRPr="004E32B9">
              <w:t>0.593</w:t>
            </w:r>
          </w:p>
        </w:tc>
        <w:tc>
          <w:tcPr>
            <w:tcW w:w="927" w:type="dxa"/>
            <w:noWrap/>
            <w:hideMark/>
          </w:tcPr>
          <w:p w14:paraId="4C1A7381" w14:textId="77777777" w:rsidR="003D1EFD" w:rsidRPr="004E32B9" w:rsidRDefault="003D1EFD" w:rsidP="009F2260">
            <w:r w:rsidRPr="004E32B9">
              <w:t>0.014</w:t>
            </w:r>
          </w:p>
        </w:tc>
        <w:tc>
          <w:tcPr>
            <w:tcW w:w="1101" w:type="dxa"/>
            <w:noWrap/>
            <w:hideMark/>
          </w:tcPr>
          <w:p w14:paraId="2DCDF9C0" w14:textId="77777777" w:rsidR="003D1EFD" w:rsidRPr="004E32B9" w:rsidRDefault="003D1EFD" w:rsidP="009F2260">
            <w:r w:rsidRPr="004E32B9">
              <w:t>0.032</w:t>
            </w:r>
          </w:p>
        </w:tc>
      </w:tr>
      <w:tr w:rsidR="003D1EFD" w:rsidRPr="004E32B9" w14:paraId="3DF1B921" w14:textId="77777777" w:rsidTr="009F2260">
        <w:trPr>
          <w:trHeight w:val="320"/>
        </w:trPr>
        <w:tc>
          <w:tcPr>
            <w:tcW w:w="3708" w:type="dxa"/>
            <w:gridSpan w:val="2"/>
            <w:noWrap/>
            <w:hideMark/>
          </w:tcPr>
          <w:p w14:paraId="7316B14C" w14:textId="77777777" w:rsidR="003D1EFD" w:rsidRPr="004E32B9" w:rsidRDefault="003D1EFD" w:rsidP="009F2260">
            <w:pPr>
              <w:rPr>
                <w:b/>
                <w:bCs/>
              </w:rPr>
            </w:pPr>
            <w:r w:rsidRPr="004E32B9">
              <w:rPr>
                <w:b/>
                <w:bCs/>
              </w:rPr>
              <w:t>Astrocytoma Disease-Free Survival</w:t>
            </w:r>
          </w:p>
        </w:tc>
        <w:tc>
          <w:tcPr>
            <w:tcW w:w="928" w:type="dxa"/>
            <w:noWrap/>
            <w:hideMark/>
          </w:tcPr>
          <w:p w14:paraId="489C9311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927" w:type="dxa"/>
            <w:noWrap/>
            <w:hideMark/>
          </w:tcPr>
          <w:p w14:paraId="39C2C094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927" w:type="dxa"/>
            <w:noWrap/>
            <w:hideMark/>
          </w:tcPr>
          <w:p w14:paraId="7F62B997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927" w:type="dxa"/>
            <w:noWrap/>
            <w:hideMark/>
          </w:tcPr>
          <w:p w14:paraId="0976CF2B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927" w:type="dxa"/>
            <w:noWrap/>
            <w:hideMark/>
          </w:tcPr>
          <w:p w14:paraId="2DF65B18" w14:textId="77777777" w:rsidR="003D1EFD" w:rsidRPr="004E32B9" w:rsidRDefault="003D1EFD" w:rsidP="009F2260">
            <w:r w:rsidRPr="004E32B9">
              <w:t> </w:t>
            </w:r>
          </w:p>
        </w:tc>
        <w:tc>
          <w:tcPr>
            <w:tcW w:w="1101" w:type="dxa"/>
            <w:noWrap/>
            <w:hideMark/>
          </w:tcPr>
          <w:p w14:paraId="5F118394" w14:textId="77777777" w:rsidR="003D1EFD" w:rsidRPr="004E32B9" w:rsidRDefault="003D1EFD" w:rsidP="009F2260">
            <w:r w:rsidRPr="004E32B9">
              <w:t> </w:t>
            </w:r>
          </w:p>
        </w:tc>
      </w:tr>
      <w:tr w:rsidR="003D1EFD" w:rsidRPr="004E32B9" w14:paraId="3C334ECF" w14:textId="77777777" w:rsidTr="009F2260">
        <w:trPr>
          <w:trHeight w:val="320"/>
        </w:trPr>
        <w:tc>
          <w:tcPr>
            <w:tcW w:w="2274" w:type="dxa"/>
            <w:noWrap/>
            <w:hideMark/>
          </w:tcPr>
          <w:p w14:paraId="7D580432" w14:textId="77777777" w:rsidR="003D1EFD" w:rsidRPr="004E32B9" w:rsidRDefault="003D1EFD" w:rsidP="009F2260">
            <w:r w:rsidRPr="004E32B9">
              <w:t>cg24015814</w:t>
            </w:r>
          </w:p>
        </w:tc>
        <w:tc>
          <w:tcPr>
            <w:tcW w:w="1434" w:type="dxa"/>
            <w:noWrap/>
            <w:hideMark/>
          </w:tcPr>
          <w:p w14:paraId="34A5F0DE" w14:textId="77777777" w:rsidR="003D1EFD" w:rsidRPr="004E32B9" w:rsidRDefault="003D1EFD" w:rsidP="009F2260">
            <w:r w:rsidRPr="004E32B9">
              <w:t>Unmethylated</w:t>
            </w:r>
          </w:p>
        </w:tc>
        <w:tc>
          <w:tcPr>
            <w:tcW w:w="928" w:type="dxa"/>
            <w:noWrap/>
            <w:hideMark/>
          </w:tcPr>
          <w:p w14:paraId="5D16547B" w14:textId="77777777" w:rsidR="003D1EFD" w:rsidRPr="004E32B9" w:rsidRDefault="003D1EFD" w:rsidP="009F2260">
            <w:r w:rsidRPr="004E32B9">
              <w:t>0.351</w:t>
            </w:r>
          </w:p>
        </w:tc>
        <w:tc>
          <w:tcPr>
            <w:tcW w:w="927" w:type="dxa"/>
            <w:noWrap/>
            <w:hideMark/>
          </w:tcPr>
          <w:p w14:paraId="3CB3D8BD" w14:textId="77777777" w:rsidR="003D1EFD" w:rsidRPr="004E32B9" w:rsidRDefault="003D1EFD" w:rsidP="009F2260">
            <w:r w:rsidRPr="004E32B9">
              <w:t>0.145</w:t>
            </w:r>
          </w:p>
        </w:tc>
        <w:tc>
          <w:tcPr>
            <w:tcW w:w="927" w:type="dxa"/>
            <w:noWrap/>
            <w:hideMark/>
          </w:tcPr>
          <w:p w14:paraId="5A8E8D45" w14:textId="77777777" w:rsidR="003D1EFD" w:rsidRPr="004E32B9" w:rsidRDefault="003D1EFD" w:rsidP="009F2260">
            <w:r w:rsidRPr="004E32B9">
              <w:t>0.853</w:t>
            </w:r>
          </w:p>
        </w:tc>
        <w:tc>
          <w:tcPr>
            <w:tcW w:w="927" w:type="dxa"/>
            <w:noWrap/>
            <w:hideMark/>
          </w:tcPr>
          <w:p w14:paraId="29CE7C44" w14:textId="77777777" w:rsidR="003D1EFD" w:rsidRPr="004E32B9" w:rsidRDefault="003D1EFD" w:rsidP="009F2260">
            <w:r w:rsidRPr="004E32B9">
              <w:t>0.453</w:t>
            </w:r>
          </w:p>
        </w:tc>
        <w:tc>
          <w:tcPr>
            <w:tcW w:w="927" w:type="dxa"/>
            <w:noWrap/>
            <w:hideMark/>
          </w:tcPr>
          <w:p w14:paraId="7181FB44" w14:textId="77777777" w:rsidR="003D1EFD" w:rsidRPr="004E32B9" w:rsidRDefault="003D1EFD" w:rsidP="009F2260">
            <w:r w:rsidRPr="004E32B9">
              <w:t>0.021</w:t>
            </w:r>
          </w:p>
        </w:tc>
        <w:tc>
          <w:tcPr>
            <w:tcW w:w="1101" w:type="dxa"/>
            <w:noWrap/>
            <w:hideMark/>
          </w:tcPr>
          <w:p w14:paraId="2291533F" w14:textId="77777777" w:rsidR="003D1EFD" w:rsidRPr="004E32B9" w:rsidRDefault="003D1EFD" w:rsidP="009F2260">
            <w:r w:rsidRPr="004E32B9">
              <w:t>0.032</w:t>
            </w:r>
          </w:p>
        </w:tc>
      </w:tr>
      <w:tr w:rsidR="003D1EFD" w:rsidRPr="004E32B9" w14:paraId="712716F4" w14:textId="77777777" w:rsidTr="009F2260">
        <w:trPr>
          <w:trHeight w:val="320"/>
        </w:trPr>
        <w:tc>
          <w:tcPr>
            <w:tcW w:w="2274" w:type="dxa"/>
            <w:noWrap/>
            <w:hideMark/>
          </w:tcPr>
          <w:p w14:paraId="17633A83" w14:textId="77777777" w:rsidR="003D1EFD" w:rsidRPr="004E32B9" w:rsidRDefault="003D1EFD" w:rsidP="009F2260">
            <w:r w:rsidRPr="004E32B9">
              <w:t>cg20512532</w:t>
            </w:r>
          </w:p>
        </w:tc>
        <w:tc>
          <w:tcPr>
            <w:tcW w:w="1434" w:type="dxa"/>
            <w:noWrap/>
            <w:hideMark/>
          </w:tcPr>
          <w:p w14:paraId="54C868DD" w14:textId="77777777" w:rsidR="003D1EFD" w:rsidRPr="004E32B9" w:rsidRDefault="003D1EFD" w:rsidP="009F2260">
            <w:r w:rsidRPr="004E32B9">
              <w:t>Methylated</w:t>
            </w:r>
          </w:p>
        </w:tc>
        <w:tc>
          <w:tcPr>
            <w:tcW w:w="928" w:type="dxa"/>
            <w:noWrap/>
            <w:hideMark/>
          </w:tcPr>
          <w:p w14:paraId="276BC5BF" w14:textId="77777777" w:rsidR="003D1EFD" w:rsidRPr="004E32B9" w:rsidRDefault="003D1EFD" w:rsidP="009F2260">
            <w:r w:rsidRPr="004E32B9">
              <w:t>0.17</w:t>
            </w:r>
          </w:p>
        </w:tc>
        <w:tc>
          <w:tcPr>
            <w:tcW w:w="927" w:type="dxa"/>
            <w:noWrap/>
            <w:hideMark/>
          </w:tcPr>
          <w:p w14:paraId="6C8DF398" w14:textId="77777777" w:rsidR="003D1EFD" w:rsidRPr="004E32B9" w:rsidRDefault="003D1EFD" w:rsidP="009F2260">
            <w:r w:rsidRPr="004E32B9">
              <w:t>0.058</w:t>
            </w:r>
          </w:p>
        </w:tc>
        <w:tc>
          <w:tcPr>
            <w:tcW w:w="927" w:type="dxa"/>
            <w:noWrap/>
            <w:hideMark/>
          </w:tcPr>
          <w:p w14:paraId="1CC70BCD" w14:textId="77777777" w:rsidR="003D1EFD" w:rsidRPr="004E32B9" w:rsidRDefault="003D1EFD" w:rsidP="009F2260">
            <w:r w:rsidRPr="004E32B9">
              <w:t>0.497</w:t>
            </w:r>
          </w:p>
        </w:tc>
        <w:tc>
          <w:tcPr>
            <w:tcW w:w="927" w:type="dxa"/>
            <w:noWrap/>
            <w:hideMark/>
          </w:tcPr>
          <w:p w14:paraId="1B1C7B6F" w14:textId="77777777" w:rsidR="003D1EFD" w:rsidRPr="004E32B9" w:rsidRDefault="003D1EFD" w:rsidP="009F2260">
            <w:r w:rsidRPr="004E32B9">
              <w:t>0.548</w:t>
            </w:r>
          </w:p>
        </w:tc>
        <w:tc>
          <w:tcPr>
            <w:tcW w:w="927" w:type="dxa"/>
            <w:noWrap/>
            <w:hideMark/>
          </w:tcPr>
          <w:p w14:paraId="2EB82180" w14:textId="77777777" w:rsidR="003D1EFD" w:rsidRPr="004E32B9" w:rsidRDefault="003D1EFD" w:rsidP="009F2260">
            <w:r w:rsidRPr="004E32B9">
              <w:t>0.001</w:t>
            </w:r>
          </w:p>
        </w:tc>
        <w:tc>
          <w:tcPr>
            <w:tcW w:w="1101" w:type="dxa"/>
            <w:noWrap/>
            <w:hideMark/>
          </w:tcPr>
          <w:p w14:paraId="68E9EC9C" w14:textId="77777777" w:rsidR="003D1EFD" w:rsidRPr="004E32B9" w:rsidRDefault="003D1EFD" w:rsidP="009F2260">
            <w:r w:rsidRPr="004E32B9">
              <w:t>0.006</w:t>
            </w:r>
          </w:p>
        </w:tc>
      </w:tr>
    </w:tbl>
    <w:p w14:paraId="03A87945" w14:textId="77777777" w:rsidR="003D1EFD" w:rsidRDefault="003D1EFD" w:rsidP="003D1EFD"/>
    <w:p w14:paraId="7140EB75" w14:textId="77777777" w:rsidR="003D1EFD" w:rsidRDefault="003D1EFD" w:rsidP="003D1EFD">
      <w:pPr>
        <w:jc w:val="center"/>
        <w:rPr>
          <w:rFonts w:ascii="Calibri" w:hAnsi="Calibri" w:cs="Calibri"/>
          <w:b/>
          <w:bCs/>
        </w:rPr>
      </w:pPr>
    </w:p>
    <w:p w14:paraId="7959694F" w14:textId="77777777" w:rsidR="00FE2FD7" w:rsidRDefault="00FE2FD7"/>
    <w:sectPr w:rsidR="00FE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EFD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6694"/>
    <w:rsid w:val="002C3923"/>
    <w:rsid w:val="002C3C4F"/>
    <w:rsid w:val="002E27C4"/>
    <w:rsid w:val="002F5F10"/>
    <w:rsid w:val="003A3BBE"/>
    <w:rsid w:val="003B123C"/>
    <w:rsid w:val="003D1EFD"/>
    <w:rsid w:val="003F38F5"/>
    <w:rsid w:val="00413189"/>
    <w:rsid w:val="00446526"/>
    <w:rsid w:val="004937E2"/>
    <w:rsid w:val="004A589D"/>
    <w:rsid w:val="004D10F6"/>
    <w:rsid w:val="0058700B"/>
    <w:rsid w:val="005A19DB"/>
    <w:rsid w:val="005E3FB8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B7135"/>
    <w:rsid w:val="00AF6508"/>
    <w:rsid w:val="00AF6AF9"/>
    <w:rsid w:val="00B16D02"/>
    <w:rsid w:val="00B86013"/>
    <w:rsid w:val="00C056D3"/>
    <w:rsid w:val="00C10CDA"/>
    <w:rsid w:val="00C40EBD"/>
    <w:rsid w:val="00C55069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AAB3B"/>
  <w15:chartTrackingRefBased/>
  <w15:docId w15:val="{4790564F-966D-F745-B425-429AF26B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EF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E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E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E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E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E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E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E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E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E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E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E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E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E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E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E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E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E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E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E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1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E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1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EF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1E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EF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1E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E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E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1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5-08-26T00:00:00Z</dcterms:created>
  <dcterms:modified xsi:type="dcterms:W3CDTF">2025-08-26T00:00:00Z</dcterms:modified>
</cp:coreProperties>
</file>